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CDA" w:rsidRPr="00671CDA" w:rsidRDefault="00167B33" w:rsidP="00671CDA">
      <w:pPr>
        <w:rPr>
          <w:b/>
          <w:bCs/>
        </w:rPr>
      </w:pPr>
      <w:r>
        <w:rPr>
          <w:b/>
          <w:bCs/>
        </w:rPr>
        <w:t xml:space="preserve">Supplementary </w:t>
      </w:r>
      <w:r w:rsidR="00BB0F5A">
        <w:rPr>
          <w:b/>
          <w:bCs/>
        </w:rPr>
        <w:t>Table 1. 13</w:t>
      </w:r>
      <w:r w:rsidR="00671CDA" w:rsidRPr="00671CDA">
        <w:rPr>
          <w:b/>
          <w:bCs/>
        </w:rPr>
        <w:t xml:space="preserve">0 DEGs present in all Met2 cell lines </w:t>
      </w:r>
      <w:r w:rsidR="00671CDA" w:rsidRPr="00671CDA">
        <w:rPr>
          <w:b/>
          <w:bCs/>
        </w:rPr>
        <w:fldChar w:fldCharType="begin"/>
      </w:r>
      <w:r w:rsidR="00671CDA" w:rsidRPr="00671CDA">
        <w:rPr>
          <w:b/>
          <w:bCs/>
        </w:rPr>
        <w:instrText xml:space="preserve"> LINK Excel.Sheet.12 "C:\\Users\\f30123\\Desktop\\EXCEL SHEET FOR DGP\\110 DEGs in all met-2 samples.xlsx" "ALL 5 met-2 samples-m1!R1C1:R111C7" \a \f 4 \h  \* MERGEFORMAT </w:instrText>
      </w:r>
      <w:r w:rsidR="00671CDA" w:rsidRPr="00671CDA">
        <w:rPr>
          <w:b/>
          <w:bCs/>
        </w:rPr>
        <w:fldChar w:fldCharType="separate"/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440"/>
        <w:gridCol w:w="1620"/>
        <w:gridCol w:w="1530"/>
        <w:gridCol w:w="1530"/>
      </w:tblGrid>
      <w:tr w:rsidR="00104C74" w:rsidRPr="00671CDA" w:rsidTr="00104C74">
        <w:trPr>
          <w:trHeight w:val="28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CDA">
              <w:rPr>
                <w:rFonts w:ascii="Calibri" w:eastAsia="Times New Roman" w:hAnsi="Calibri" w:cs="Calibri"/>
                <w:b/>
                <w:bCs/>
                <w:color w:val="000000"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1CDA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TC</w:t>
            </w:r>
            <w:r w:rsidRPr="00671CDA">
              <w:rPr>
                <w:rFonts w:ascii="Calibri" w:eastAsia="Times New Roman" w:hAnsi="Calibri" w:cs="Calibri"/>
                <w:b/>
                <w:bCs/>
                <w:color w:val="000000"/>
              </w:rPr>
              <w:t>-Met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DTC-</w:t>
            </w:r>
            <w:r w:rsidRPr="00671CDA">
              <w:rPr>
                <w:rFonts w:ascii="Calibri" w:eastAsia="Times New Roman" w:hAnsi="Calibri" w:cs="Calibri"/>
                <w:b/>
                <w:bCs/>
                <w:color w:val="000000"/>
              </w:rPr>
              <w:t>Met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TC</w:t>
            </w:r>
            <w:r w:rsidRPr="00671CDA">
              <w:rPr>
                <w:rFonts w:ascii="Calibri" w:eastAsia="Times New Roman" w:hAnsi="Calibri" w:cs="Calibri"/>
                <w:b/>
                <w:bCs/>
                <w:color w:val="000000"/>
              </w:rPr>
              <w:t>-Met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TC</w:t>
            </w:r>
            <w:r w:rsidRPr="00671CDA">
              <w:rPr>
                <w:rFonts w:ascii="Calibri" w:eastAsia="Times New Roman" w:hAnsi="Calibri" w:cs="Calibri"/>
                <w:b/>
                <w:bCs/>
                <w:color w:val="000000"/>
              </w:rPr>
              <w:t>-Met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72925</w:t>
            </w:r>
          </w:p>
        </w:tc>
        <w:tc>
          <w:tcPr>
            <w:tcW w:w="126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 xml:space="preserve"> MARCHF1</w:t>
            </w:r>
          </w:p>
        </w:tc>
        <w:tc>
          <w:tcPr>
            <w:tcW w:w="144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4.087463</w:t>
            </w:r>
          </w:p>
        </w:tc>
        <w:tc>
          <w:tcPr>
            <w:tcW w:w="153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6.629357</w:t>
            </w:r>
          </w:p>
        </w:tc>
        <w:tc>
          <w:tcPr>
            <w:tcW w:w="153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5.491853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B32A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421</w:t>
            </w:r>
          </w:p>
        </w:tc>
        <w:tc>
          <w:tcPr>
            <w:tcW w:w="126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B32A5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Ace</w:t>
            </w:r>
          </w:p>
        </w:tc>
        <w:tc>
          <w:tcPr>
            <w:tcW w:w="144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B32A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45818619</w:t>
            </w:r>
          </w:p>
        </w:tc>
        <w:tc>
          <w:tcPr>
            <w:tcW w:w="162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B32A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163230349</w:t>
            </w:r>
          </w:p>
        </w:tc>
        <w:tc>
          <w:tcPr>
            <w:tcW w:w="153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B32A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21928095</w:t>
            </w:r>
          </w:p>
        </w:tc>
        <w:tc>
          <w:tcPr>
            <w:tcW w:w="153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B32A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59245703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Adgre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5849625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2240016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020979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0292872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77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Aldh1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5961897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6808579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3785116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29462074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lox5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2854022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8345763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9945797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0924268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5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migo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9068905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219280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0443941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08746284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75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nks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4757334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5235619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357552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67242534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57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pol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4214637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53605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7548875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32192809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8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r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92317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556506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21795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5.6507993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6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rhgap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2094533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64385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725001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05663771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9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Arl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05808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9025121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6706562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1759350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4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Ars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0995356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2094533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80107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4577483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573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07BD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As3m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7.5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2.1575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2.4487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2.60203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BB0F5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53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07BD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Atp2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BB0F5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2.5849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BB0F5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2.614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BB0F5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4.8379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BB0F5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3.503712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2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1q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64385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2312211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576956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4966041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3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a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219280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69261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525520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51175265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8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ard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5849625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59431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3128829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49185309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Cc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9772799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219168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76428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6406968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0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c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1963972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438791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109014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0667619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0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cl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661065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28221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.455455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4011872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174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d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4.2479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2.5703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8.5736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3.567684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0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d2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6224372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923174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803734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45395648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12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d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BB0F5A">
              <w:rPr>
                <w:rFonts w:ascii="Calibri" w:eastAsia="Times New Roman" w:hAnsi="Calibri" w:cs="Calibri"/>
                <w:color w:val="FF0000"/>
              </w:rPr>
              <w:t>7.098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5849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4947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371968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3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d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7004397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7142455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103943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7615512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12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d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9236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9259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4.3857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278934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0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Cd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87462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536369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26023577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6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Clec4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0703893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686062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832494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4645457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05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Cntnap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87462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479275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84962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52356195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8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ol6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2854022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4991465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371232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9541963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12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07BD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rab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2.2733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4.6402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5.528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2.003335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9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sf1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087462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504972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5438051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26142335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9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sf2r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2630344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412194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569380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6827020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Ct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1429579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90162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903881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8767087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Cyb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7004397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219168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071462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3663222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723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07BD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Cyt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7.3923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2.272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7.2226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07BD4">
              <w:rPr>
                <w:rFonts w:ascii="Calibri" w:eastAsia="Times New Roman" w:hAnsi="Calibri" w:cs="Calibri"/>
                <w:color w:val="FF0000"/>
              </w:rPr>
              <w:t>3.37776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279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Cyti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11586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57552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3923174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27612440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5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Ea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4918530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071462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153235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723234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038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Ear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9425145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72109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608947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2769967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5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Ea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724253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24674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620678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3094763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68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Eif4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446256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204690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2479275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23521646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lastRenderedPageBreak/>
              <w:t>13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554DA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Es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4.9541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1154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132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369233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Fcer1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900004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647182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7351465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7433618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46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Fcg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235619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5622424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9686667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97727992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Fgf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723776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206509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376696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57384146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Glp1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8579809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7096582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5235619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40939093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7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Gm115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479275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874628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391588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6293566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36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Gpnm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235619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127349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422327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7009064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6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Gps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791099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7974846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6278218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82188025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15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554DA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cam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4.5235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5.6438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6.1085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5.643856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8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fit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7944158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8555567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822787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92332748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gfbp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111464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2125746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9828454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24242803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l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169925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57552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954196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55458885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l1r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129283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202231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8986858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l2r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954196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2158745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22400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2899083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npp5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087462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4918530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2756344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32867492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73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554DA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nsl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0386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8458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4719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095157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5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r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815572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964750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407463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41845501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tg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1023617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0344238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631181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55175884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232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Itgb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1069152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1565044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8711351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19475685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6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Laptm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9008668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289154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550907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2318711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78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Lb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1449209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854932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0667900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32717339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8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Lc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954196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1996723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2620948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8715202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Lilrb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4262647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872658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844349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355859296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7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671CDA">
              <w:rPr>
                <w:rFonts w:ascii="Calibri" w:eastAsia="Times New Roman" w:hAnsi="Calibri" w:cs="Calibri"/>
                <w:color w:val="FF0000"/>
              </w:rPr>
              <w:t>Lpx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8791456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8073549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7459543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92512494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45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Lrrc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4918530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8201789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8073549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58496250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Lyz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1447715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5.929420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2.285172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8.3860603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44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671CDA">
              <w:rPr>
                <w:rFonts w:ascii="Calibri" w:eastAsia="Times New Roman" w:hAnsi="Calibri" w:cs="Calibri"/>
                <w:color w:val="FF0000"/>
              </w:rPr>
              <w:t>Mams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7813597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833830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9385994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85798099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Marc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169925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912515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9911352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9991284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82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Mcoln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056268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7004397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147098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3289001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671CDA">
              <w:rPr>
                <w:rFonts w:ascii="Calibri" w:eastAsia="Times New Roman" w:hAnsi="Calibri" w:cs="Calibri"/>
                <w:color w:val="FF0000"/>
              </w:rPr>
              <w:t>Mert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725541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584962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2854022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15919859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Mmp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681824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8517490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9178693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2584188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87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Ms4a6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59431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9715435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743992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9872640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Myo1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8073549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906890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199672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4978518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7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Nc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8073549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5545888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070120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06339508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58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Ncka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4262647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374053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6384359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385862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07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Ndufa4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9113571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826430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147098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618385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4343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554DA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Nlrc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5.857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4.0874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2.6903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54DA8">
              <w:rPr>
                <w:rFonts w:ascii="Calibri" w:eastAsia="Times New Roman" w:hAnsi="Calibri" w:cs="Calibri"/>
                <w:color w:val="FF0000"/>
              </w:rPr>
              <w:t>4.297680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67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Nlr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92317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588936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0279059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91886323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7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No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048620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5121666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228818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4137323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24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Nrr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5999128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0874628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76512668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1407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P2RY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2.0951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6.1292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7.098032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Pdp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1872555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823191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9472716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8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Phact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954196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0274807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8073549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5755200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47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Pld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074285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8399595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38586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20506011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lastRenderedPageBreak/>
              <w:t>235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Plscr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1509418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5384199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5391588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6438561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2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Plxd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35755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6196086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5484366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1497471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243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717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Plxn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3.1699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5.5391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2.611434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9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Ptgi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459431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1552782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836964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04439411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97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Rg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18698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6678555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0612961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0070384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80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car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169925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750394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9231742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107303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ETDB2-PHF1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6.4594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3.700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5.2094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2.369233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8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hank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2715964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7178567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06608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02236781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0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igle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8073549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1189410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26326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96578428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20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iglec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84663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6548645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561937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33985000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5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lc15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0588936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4500560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850186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7146748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6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Sparc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4318457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3923174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41785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61470984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3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Tbxa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35755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8948177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2240016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.3275526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39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Ten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7.1639012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8073549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56985560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39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Tenm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459431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8073549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21842351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24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TL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2.4135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3.0772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4.9763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8F0544">
              <w:rPr>
                <w:rFonts w:ascii="Calibri" w:eastAsia="Times New Roman" w:hAnsi="Calibri" w:cs="Calibri"/>
                <w:color w:val="FF0000"/>
              </w:rPr>
              <w:t>3.340529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19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Tn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4.169925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5749088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9772799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97269265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2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FF0000"/>
              </w:rPr>
              <w:t>Tr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9068905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5.0715870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588246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3.98708633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27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7174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04C74">
              <w:rPr>
                <w:rFonts w:ascii="Calibri" w:eastAsia="Times New Roman" w:hAnsi="Calibri" w:cs="Calibri"/>
                <w:color w:val="FF0000"/>
              </w:rPr>
              <w:t>Tspan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4.5849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4.3923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3.1429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771748">
              <w:rPr>
                <w:rFonts w:ascii="Calibri" w:eastAsia="Times New Roman" w:hAnsi="Calibri" w:cs="Calibri"/>
                <w:color w:val="FF0000"/>
              </w:rPr>
              <w:t>2.538095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2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W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2.6322682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3.886132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9.1774195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6.03708931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00034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Wfdc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1649069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8.5830827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4.812177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671CDA">
              <w:rPr>
                <w:rFonts w:ascii="Calibri" w:eastAsia="Times New Roman" w:hAnsi="Calibri" w:cs="Calibri"/>
                <w:color w:val="FF0000"/>
              </w:rPr>
              <w:t>11.8765169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743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700047E10Ri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104336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5118196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203807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838381818</w:t>
            </w:r>
          </w:p>
        </w:tc>
      </w:tr>
      <w:tr w:rsidR="00104C74" w:rsidRPr="00671CDA" w:rsidTr="00104C74">
        <w:trPr>
          <w:trHeight w:val="576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718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2310007B03Rik or Mab21L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3504972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8.7681843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10.725366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12.34346334</w:t>
            </w:r>
          </w:p>
        </w:tc>
      </w:tr>
      <w:tr w:rsidR="00104C74" w:rsidRPr="00671CDA" w:rsidTr="00104C74">
        <w:trPr>
          <w:trHeight w:val="576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771748">
              <w:rPr>
                <w:rFonts w:ascii="Calibri" w:eastAsia="Times New Roman" w:hAnsi="Calibri" w:cs="Calibri"/>
                <w:color w:val="00B0F0"/>
              </w:rPr>
              <w:t>11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771748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00B0F0"/>
              </w:rPr>
              <w:t>Alp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771748">
              <w:rPr>
                <w:rFonts w:ascii="Calibri" w:eastAsia="Times New Roman" w:hAnsi="Calibri" w:cs="Calibri"/>
                <w:color w:val="00B0F0"/>
              </w:rPr>
              <w:t>-5.93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771748">
              <w:rPr>
                <w:rFonts w:ascii="Calibri" w:eastAsia="Times New Roman" w:hAnsi="Calibri" w:cs="Calibri"/>
                <w:color w:val="00B0F0"/>
              </w:rPr>
              <w:t>-7.093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771748">
              <w:rPr>
                <w:rFonts w:ascii="Calibri" w:eastAsia="Times New Roman" w:hAnsi="Calibri" w:cs="Calibri"/>
                <w:color w:val="00B0F0"/>
              </w:rPr>
              <w:t>-5.0064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771748">
              <w:rPr>
                <w:rFonts w:ascii="Calibri" w:eastAsia="Times New Roman" w:hAnsi="Calibri" w:cs="Calibri"/>
                <w:color w:val="00B0F0"/>
              </w:rPr>
              <w:t>-5.14974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57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00B0F0"/>
              </w:rPr>
              <w:t>Bc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2950926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5652570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589547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45162325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67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C1qtn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4262647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456149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129283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02840841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663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Chmp4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5618788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459431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3904078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50143914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2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proofErr w:type="spellStart"/>
            <w:r w:rsidRPr="00104C74">
              <w:rPr>
                <w:rFonts w:ascii="Calibri" w:eastAsia="Times New Roman" w:hAnsi="Calibri" w:cs="Calibri"/>
                <w:color w:val="00B0F0"/>
              </w:rPr>
              <w:t>Cntf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5849625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1085244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9346737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36145645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2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Col4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5501970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7004397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033423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89257092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3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Cyp2e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962124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8423503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3286749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46972641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40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proofErr w:type="spellStart"/>
            <w:r w:rsidRPr="00671CDA">
              <w:rPr>
                <w:rFonts w:ascii="Calibri" w:eastAsia="Times New Roman" w:hAnsi="Calibri" w:cs="Calibri"/>
                <w:color w:val="00B0F0"/>
              </w:rPr>
              <w:t>Faa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5849625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459431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8948177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205548911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643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Fnd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3403686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2221123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7822338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49687453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3191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Hist1h2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8.654636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3122398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3420356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43462822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lastRenderedPageBreak/>
              <w:t>173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Mmp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2854022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2094533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1947568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43671154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74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B32A59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Pal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4.906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5.584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4.8777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5.53397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508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Par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11.779411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1690036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9215704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8.16111122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8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104C74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Pax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3219280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3219280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5774288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02494635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215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104C74" w:rsidRDefault="00104C74" w:rsidP="00B32A59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104C74">
              <w:rPr>
                <w:rFonts w:ascii="Calibri" w:eastAsia="Times New Roman" w:hAnsi="Calibri" w:cs="Calibri"/>
                <w:color w:val="00B0F0"/>
              </w:rPr>
              <w:t>Phact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4.754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>
              <w:rPr>
                <w:rFonts w:ascii="Calibri" w:eastAsia="Times New Roman" w:hAnsi="Calibri" w:cs="Calibri"/>
                <w:color w:val="00B0F0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4.1699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B32A59">
              <w:rPr>
                <w:rFonts w:ascii="Calibri" w:eastAsia="Times New Roman" w:hAnsi="Calibri" w:cs="Calibri"/>
                <w:color w:val="00B0F0"/>
              </w:rPr>
              <w:t>-2.091922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9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proofErr w:type="spellStart"/>
            <w:r w:rsidRPr="00671CDA">
              <w:rPr>
                <w:rFonts w:ascii="Calibri" w:eastAsia="Times New Roman" w:hAnsi="Calibri" w:cs="Calibri"/>
                <w:color w:val="00B0F0"/>
              </w:rPr>
              <w:t>Ptc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1822033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5744701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1351595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7589919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192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proofErr w:type="spellStart"/>
            <w:r w:rsidRPr="00671CDA">
              <w:rPr>
                <w:rFonts w:ascii="Calibri" w:eastAsia="Times New Roman" w:hAnsi="Calibri" w:cs="Calibri"/>
                <w:color w:val="00B0F0"/>
              </w:rPr>
              <w:t>Ptpr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775473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1476435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840761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06463135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72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Rab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459431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3479233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0821490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380821784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234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Sorbs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101538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129283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584962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8.58621429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206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Sox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6.1898245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0297473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584962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7.10852445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66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Tmem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6147098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4.264972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11.004571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12.31061278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219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Tspan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8.9886846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9.2992080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5237549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5.849162407</w:t>
            </w:r>
          </w:p>
        </w:tc>
      </w:tr>
      <w:tr w:rsidR="00104C74" w:rsidRPr="00671CDA" w:rsidTr="00104C74">
        <w:trPr>
          <w:trHeight w:val="288"/>
        </w:trPr>
        <w:tc>
          <w:tcPr>
            <w:tcW w:w="1255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665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Vmn2r-ps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6413449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0074945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2.6482884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104C74" w:rsidRPr="00671CDA" w:rsidRDefault="00104C74" w:rsidP="00671C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671CDA">
              <w:rPr>
                <w:rFonts w:ascii="Calibri" w:eastAsia="Times New Roman" w:hAnsi="Calibri" w:cs="Calibri"/>
                <w:color w:val="00B0F0"/>
              </w:rPr>
              <w:t>-3.469114172</w:t>
            </w:r>
          </w:p>
        </w:tc>
      </w:tr>
    </w:tbl>
    <w:p w:rsidR="00671CDA" w:rsidRPr="00671CDA" w:rsidRDefault="00671CDA" w:rsidP="00671CDA">
      <w:pPr>
        <w:rPr>
          <w:rFonts w:asciiTheme="majorBidi" w:hAnsiTheme="majorBidi" w:cstheme="majorBidi"/>
        </w:rPr>
      </w:pPr>
      <w:r w:rsidRPr="00671CDA">
        <w:rPr>
          <w:rFonts w:asciiTheme="majorBidi" w:hAnsiTheme="majorBidi" w:cstheme="majorBidi"/>
        </w:rPr>
        <w:fldChar w:fldCharType="end"/>
      </w:r>
      <w:r w:rsidR="00707BD4">
        <w:rPr>
          <w:rFonts w:asciiTheme="majorBidi" w:hAnsiTheme="majorBidi" w:cstheme="majorBidi"/>
        </w:rPr>
        <w:t>*L</w:t>
      </w:r>
      <w:r w:rsidR="00707BD4" w:rsidRPr="00707BD4">
        <w:rPr>
          <w:rFonts w:asciiTheme="majorBidi" w:hAnsiTheme="majorBidi" w:cstheme="majorBidi"/>
        </w:rPr>
        <w:t>og2FoldChange</w:t>
      </w:r>
    </w:p>
    <w:p w:rsidR="00671CDA" w:rsidRPr="00671CDA" w:rsidRDefault="00671CDA" w:rsidP="00671CDA">
      <w:pPr>
        <w:rPr>
          <w:rFonts w:asciiTheme="majorBidi" w:hAnsiTheme="majorBidi" w:cstheme="majorBidi"/>
        </w:rPr>
      </w:pPr>
      <w:bookmarkStart w:id="0" w:name="_GoBack"/>
      <w:bookmarkEnd w:id="0"/>
    </w:p>
    <w:p w:rsidR="00BE75DC" w:rsidRDefault="00BE75DC"/>
    <w:sectPr w:rsidR="00BE75DC" w:rsidSect="00BB0F5A">
      <w:footerReference w:type="default" r:id="rId7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7C5E" w:rsidRDefault="00707C5E">
      <w:pPr>
        <w:spacing w:after="0" w:line="240" w:lineRule="auto"/>
      </w:pPr>
      <w:r>
        <w:separator/>
      </w:r>
    </w:p>
  </w:endnote>
  <w:endnote w:type="continuationSeparator" w:id="0">
    <w:p w:rsidR="00707C5E" w:rsidRDefault="00707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FHDG B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6350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0F5A" w:rsidRDefault="00BB0F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4C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0F5A" w:rsidRDefault="00BB0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7C5E" w:rsidRDefault="00707C5E">
      <w:pPr>
        <w:spacing w:after="0" w:line="240" w:lineRule="auto"/>
      </w:pPr>
      <w:r>
        <w:separator/>
      </w:r>
    </w:p>
  </w:footnote>
  <w:footnote w:type="continuationSeparator" w:id="0">
    <w:p w:rsidR="00707C5E" w:rsidRDefault="00707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2B191C"/>
    <w:multiLevelType w:val="multilevel"/>
    <w:tmpl w:val="FE64D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CDA"/>
    <w:rsid w:val="00104C74"/>
    <w:rsid w:val="00167B33"/>
    <w:rsid w:val="00214CD4"/>
    <w:rsid w:val="00554DA8"/>
    <w:rsid w:val="00671CDA"/>
    <w:rsid w:val="00707BD4"/>
    <w:rsid w:val="00707C5E"/>
    <w:rsid w:val="00753719"/>
    <w:rsid w:val="00771748"/>
    <w:rsid w:val="008F0544"/>
    <w:rsid w:val="00AF0828"/>
    <w:rsid w:val="00B32A59"/>
    <w:rsid w:val="00BB0F5A"/>
    <w:rsid w:val="00BE75DC"/>
    <w:rsid w:val="00C1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D145D-2928-4292-AB57-DFEAD3E9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71CDA"/>
  </w:style>
  <w:style w:type="paragraph" w:styleId="BodyText">
    <w:name w:val="Body Text"/>
    <w:basedOn w:val="Normal"/>
    <w:link w:val="BodyTextChar"/>
    <w:uiPriority w:val="99"/>
    <w:rsid w:val="00671CDA"/>
    <w:pPr>
      <w:spacing w:beforeLines="100" w:after="120" w:line="288" w:lineRule="auto"/>
      <w:ind w:leftChars="300" w:left="720"/>
      <w:jc w:val="both"/>
    </w:pPr>
    <w:rPr>
      <w:rFonts w:ascii="Arial" w:eastAsia="Times New Roman" w:hAnsi="Arial" w:cs="Arial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1CDA"/>
    <w:rPr>
      <w:rFonts w:ascii="Arial" w:eastAsia="Times New Roman" w:hAnsi="Arial" w:cs="Arial"/>
      <w:sz w:val="24"/>
    </w:rPr>
  </w:style>
  <w:style w:type="paragraph" w:styleId="NormalWeb">
    <w:name w:val="Normal (Web)"/>
    <w:basedOn w:val="Normal"/>
    <w:uiPriority w:val="99"/>
    <w:unhideWhenUsed/>
    <w:rsid w:val="0067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1CDA"/>
    <w:rPr>
      <w:color w:val="0563C1" w:themeColor="hyperlink"/>
      <w:u w:val="single"/>
    </w:rPr>
  </w:style>
  <w:style w:type="paragraph" w:customStyle="1" w:styleId="Default">
    <w:name w:val="Default"/>
    <w:rsid w:val="00671CDA"/>
    <w:pPr>
      <w:autoSpaceDE w:val="0"/>
      <w:autoSpaceDN w:val="0"/>
      <w:adjustRightInd w:val="0"/>
      <w:spacing w:after="0" w:line="240" w:lineRule="auto"/>
    </w:pPr>
    <w:rPr>
      <w:rFonts w:ascii="OFHDG B+ Univers" w:hAnsi="OFHDG B+ Univers" w:cs="OFHDG B+ Univer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CDA"/>
  </w:style>
  <w:style w:type="paragraph" w:styleId="Footer">
    <w:name w:val="footer"/>
    <w:basedOn w:val="Normal"/>
    <w:link w:val="FooterChar"/>
    <w:uiPriority w:val="99"/>
    <w:unhideWhenUsed/>
    <w:rsid w:val="0067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CDA"/>
  </w:style>
  <w:style w:type="paragraph" w:customStyle="1" w:styleId="Text">
    <w:name w:val="&lt;Text&gt;"/>
    <w:basedOn w:val="Normal"/>
    <w:link w:val="TextChar"/>
    <w:rsid w:val="00671CDA"/>
    <w:pPr>
      <w:spacing w:after="240" w:line="400" w:lineRule="atLeast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TextChar">
    <w:name w:val="&lt;Text&gt; Char"/>
    <w:basedOn w:val="DefaultParagraphFont"/>
    <w:link w:val="Text"/>
    <w:rsid w:val="00671CD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table" w:styleId="TableGrid">
    <w:name w:val="Table Grid"/>
    <w:basedOn w:val="TableNormal"/>
    <w:uiPriority w:val="39"/>
    <w:rsid w:val="00671C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71CDA"/>
    <w:rPr>
      <w:color w:val="800080"/>
      <w:u w:val="single"/>
    </w:rPr>
  </w:style>
  <w:style w:type="paragraph" w:customStyle="1" w:styleId="xl65">
    <w:name w:val="xl65"/>
    <w:basedOn w:val="Normal"/>
    <w:rsid w:val="00671C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671CDA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671CDA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67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67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0">
    <w:name w:val="xl70"/>
    <w:basedOn w:val="Normal"/>
    <w:rsid w:val="0067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1">
    <w:name w:val="xl71"/>
    <w:basedOn w:val="Normal"/>
    <w:rsid w:val="00671CDA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2">
    <w:name w:val="xl72"/>
    <w:basedOn w:val="Normal"/>
    <w:rsid w:val="00671CDA"/>
    <w:pPr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3">
    <w:name w:val="xl73"/>
    <w:basedOn w:val="Normal"/>
    <w:rsid w:val="0067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C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CD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71CDA"/>
    <w:rPr>
      <w:vertAlign w:val="superscript"/>
    </w:rPr>
  </w:style>
  <w:style w:type="character" w:styleId="Strong">
    <w:name w:val="Strong"/>
    <w:basedOn w:val="DefaultParagraphFont"/>
    <w:uiPriority w:val="22"/>
    <w:qFormat/>
    <w:rsid w:val="00671C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5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YUFEI</dc:creator>
  <cp:keywords/>
  <dc:description/>
  <cp:lastModifiedBy>SHI, YUFEI</cp:lastModifiedBy>
  <cp:revision>2</cp:revision>
  <dcterms:created xsi:type="dcterms:W3CDTF">2024-08-12T11:43:00Z</dcterms:created>
  <dcterms:modified xsi:type="dcterms:W3CDTF">2024-08-12T11:43:00Z</dcterms:modified>
</cp:coreProperties>
</file>